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709"/>
        <w:gridCol w:w="1417"/>
        <w:gridCol w:w="1418"/>
        <w:gridCol w:w="850"/>
        <w:gridCol w:w="1008"/>
      </w:tblGrid>
      <w:tr w:rsidR="00782882" w:rsidRPr="00E508A0" w:rsidTr="00BF787D">
        <w:tc>
          <w:tcPr>
            <w:tcW w:w="10188" w:type="dxa"/>
            <w:gridSpan w:val="6"/>
            <w:tcBorders>
              <w:bottom w:val="single" w:sz="4" w:space="0" w:color="auto"/>
            </w:tcBorders>
          </w:tcPr>
          <w:p w:rsidR="00782882" w:rsidRPr="00E508A0" w:rsidRDefault="00BF787D" w:rsidP="00BD2EA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onal file 1.</w:t>
            </w:r>
            <w:r w:rsidR="00782882" w:rsidRPr="00E508A0">
              <w:rPr>
                <w:b/>
                <w:sz w:val="20"/>
                <w:szCs w:val="20"/>
              </w:rPr>
              <w:t xml:space="preserve"> Results of </w:t>
            </w:r>
            <w:r w:rsidR="004D2062">
              <w:rPr>
                <w:b/>
                <w:sz w:val="20"/>
                <w:szCs w:val="20"/>
              </w:rPr>
              <w:t>bivariate analysi</w:t>
            </w:r>
            <w:r w:rsidR="00782882" w:rsidRPr="00E508A0">
              <w:rPr>
                <w:b/>
                <w:sz w:val="20"/>
                <w:szCs w:val="20"/>
              </w:rPr>
              <w:t xml:space="preserve">s of associations between </w:t>
            </w:r>
            <w:r w:rsidR="00BD2EA7">
              <w:rPr>
                <w:b/>
                <w:sz w:val="20"/>
                <w:szCs w:val="20"/>
              </w:rPr>
              <w:t xml:space="preserve">farm </w:t>
            </w:r>
            <w:r w:rsidR="00782882" w:rsidRPr="00E508A0">
              <w:rPr>
                <w:b/>
                <w:sz w:val="20"/>
                <w:szCs w:val="20"/>
              </w:rPr>
              <w:t>status for pre-weaning diarrhea in mink and explanatory variables</w:t>
            </w:r>
          </w:p>
        </w:tc>
      </w:tr>
      <w:tr w:rsidR="00782882" w:rsidRPr="00E508A0" w:rsidTr="00BF787D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782882" w:rsidRPr="00E508A0" w:rsidRDefault="00782882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82882" w:rsidRPr="00E508A0" w:rsidRDefault="00782882" w:rsidP="00E508A0">
            <w:pPr>
              <w:rPr>
                <w:b/>
                <w:sz w:val="20"/>
                <w:szCs w:val="20"/>
                <w:vertAlign w:val="superscript"/>
              </w:rPr>
            </w:pPr>
            <w:r w:rsidRPr="00E508A0">
              <w:rPr>
                <w:b/>
                <w:sz w:val="20"/>
                <w:szCs w:val="20"/>
              </w:rPr>
              <w:t>N</w:t>
            </w:r>
            <w:r w:rsidRPr="00E508A0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82882" w:rsidRPr="00E508A0" w:rsidRDefault="00782882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82882" w:rsidRPr="00E508A0" w:rsidRDefault="00782882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2882" w:rsidRPr="00E508A0" w:rsidRDefault="00782882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782882" w:rsidRPr="00E508A0" w:rsidRDefault="00EE1DC5" w:rsidP="00E508A0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="00782882" w:rsidRPr="00E508A0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477548" w:rsidRPr="00E508A0" w:rsidTr="00BF787D">
        <w:tc>
          <w:tcPr>
            <w:tcW w:w="4786" w:type="dxa"/>
            <w:tcBorders>
              <w:top w:val="single" w:sz="4" w:space="0" w:color="auto"/>
            </w:tcBorders>
          </w:tcPr>
          <w:p w:rsidR="00477548" w:rsidRPr="00E508A0" w:rsidRDefault="00477548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Production efficienc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77548" w:rsidRPr="00E508A0" w:rsidRDefault="00477548" w:rsidP="00E508A0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77548" w:rsidRPr="00E508A0" w:rsidRDefault="00477548" w:rsidP="00E508A0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77548" w:rsidRPr="00E508A0" w:rsidRDefault="00477548" w:rsidP="00E508A0">
            <w:pPr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77548" w:rsidRPr="00E508A0" w:rsidRDefault="00477548" w:rsidP="00E508A0">
            <w:pPr>
              <w:rPr>
                <w:b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477548" w:rsidRPr="00E508A0" w:rsidRDefault="00477548" w:rsidP="00E508A0">
            <w:pPr>
              <w:rPr>
                <w:b/>
                <w:i/>
                <w:sz w:val="20"/>
                <w:szCs w:val="20"/>
              </w:rPr>
            </w:pPr>
          </w:p>
        </w:tc>
      </w:tr>
      <w:tr w:rsidR="00782882" w:rsidRPr="00E508A0" w:rsidTr="00BF787D">
        <w:tc>
          <w:tcPr>
            <w:tcW w:w="4786" w:type="dxa"/>
          </w:tcPr>
          <w:p w:rsidR="00782882" w:rsidRPr="00E508A0" w:rsidRDefault="004D2062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ty</w:t>
            </w:r>
            <w:r w:rsidR="00477548" w:rsidRPr="00E508A0">
              <w:rPr>
                <w:sz w:val="20"/>
                <w:szCs w:val="20"/>
              </w:rPr>
              <w:t xml:space="preserve"> females (%)</w:t>
            </w:r>
          </w:p>
        </w:tc>
        <w:tc>
          <w:tcPr>
            <w:tcW w:w="709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7.9</w:t>
            </w:r>
          </w:p>
        </w:tc>
        <w:tc>
          <w:tcPr>
            <w:tcW w:w="1418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.0</w:t>
            </w:r>
          </w:p>
        </w:tc>
        <w:tc>
          <w:tcPr>
            <w:tcW w:w="850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91</w:t>
            </w:r>
          </w:p>
        </w:tc>
      </w:tr>
      <w:tr w:rsidR="00782882" w:rsidRPr="00E508A0" w:rsidTr="00BF787D">
        <w:tc>
          <w:tcPr>
            <w:tcW w:w="4786" w:type="dxa"/>
          </w:tcPr>
          <w:p w:rsidR="00782882" w:rsidRPr="00E508A0" w:rsidRDefault="0054349B" w:rsidP="00AB4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 w:rsidR="00AB420B">
              <w:rPr>
                <w:sz w:val="20"/>
                <w:szCs w:val="20"/>
              </w:rPr>
              <w:t xml:space="preserve"> n</w:t>
            </w:r>
            <w:r w:rsidR="00477548" w:rsidRPr="00E508A0">
              <w:rPr>
                <w:sz w:val="20"/>
                <w:szCs w:val="20"/>
              </w:rPr>
              <w:t>umber of kits</w:t>
            </w:r>
            <w:r w:rsidR="00AB420B">
              <w:rPr>
                <w:sz w:val="20"/>
                <w:szCs w:val="20"/>
              </w:rPr>
              <w:t xml:space="preserve"> observed after birth</w:t>
            </w:r>
            <w:r w:rsidR="00477548" w:rsidRPr="00E508A0">
              <w:rPr>
                <w:sz w:val="20"/>
                <w:szCs w:val="20"/>
              </w:rPr>
              <w:t>/ litter born</w:t>
            </w:r>
          </w:p>
        </w:tc>
        <w:tc>
          <w:tcPr>
            <w:tcW w:w="709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.6</w:t>
            </w:r>
          </w:p>
        </w:tc>
        <w:tc>
          <w:tcPr>
            <w:tcW w:w="1418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.7</w:t>
            </w:r>
          </w:p>
        </w:tc>
        <w:tc>
          <w:tcPr>
            <w:tcW w:w="850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E508A0">
              <w:rPr>
                <w:sz w:val="20"/>
                <w:szCs w:val="20"/>
              </w:rPr>
              <w:t>0.88</w:t>
            </w:r>
          </w:p>
        </w:tc>
      </w:tr>
      <w:tr w:rsidR="00782882" w:rsidRPr="00E508A0" w:rsidTr="00BF787D">
        <w:tc>
          <w:tcPr>
            <w:tcW w:w="4786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Number of kits at weaning/parturient female</w:t>
            </w:r>
          </w:p>
        </w:tc>
        <w:tc>
          <w:tcPr>
            <w:tcW w:w="709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5.6</w:t>
            </w:r>
          </w:p>
        </w:tc>
        <w:tc>
          <w:tcPr>
            <w:tcW w:w="1418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.1</w:t>
            </w:r>
          </w:p>
        </w:tc>
        <w:tc>
          <w:tcPr>
            <w:tcW w:w="850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782882" w:rsidRPr="00E508A0" w:rsidRDefault="0047754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0</w:t>
            </w:r>
          </w:p>
        </w:tc>
      </w:tr>
      <w:tr w:rsidR="00D051B0" w:rsidRPr="00E508A0" w:rsidTr="00BF787D">
        <w:tc>
          <w:tcPr>
            <w:tcW w:w="4786" w:type="dxa"/>
          </w:tcPr>
          <w:p w:rsidR="00D051B0" w:rsidRPr="00E508A0" w:rsidRDefault="00D051B0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Health</w:t>
            </w:r>
          </w:p>
        </w:tc>
        <w:tc>
          <w:tcPr>
            <w:tcW w:w="709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</w:tc>
      </w:tr>
      <w:tr w:rsidR="00782882" w:rsidRPr="00E508A0" w:rsidTr="00BF787D">
        <w:tc>
          <w:tcPr>
            <w:tcW w:w="4786" w:type="dxa"/>
          </w:tcPr>
          <w:p w:rsidR="00782882" w:rsidRPr="00E508A0" w:rsidRDefault="00AF0582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t. </w:t>
            </w:r>
            <w:r w:rsidR="00217120" w:rsidRPr="00E508A0">
              <w:rPr>
                <w:sz w:val="20"/>
                <w:szCs w:val="20"/>
              </w:rPr>
              <w:t>F</w:t>
            </w:r>
            <w:r w:rsidR="00D051B0" w:rsidRPr="00E508A0">
              <w:rPr>
                <w:sz w:val="20"/>
                <w:szCs w:val="20"/>
              </w:rPr>
              <w:t>emales with mastitis</w:t>
            </w:r>
            <w:r w:rsidR="00217120" w:rsidRPr="00E508A0">
              <w:rPr>
                <w:sz w:val="20"/>
                <w:szCs w:val="20"/>
              </w:rPr>
              <w:t xml:space="preserve"> in lactation period</w:t>
            </w:r>
            <w:r w:rsidR="004D2062">
              <w:rPr>
                <w:sz w:val="20"/>
                <w:szCs w:val="20"/>
              </w:rPr>
              <w:t xml:space="preserve"> observed by farmer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&gt;10%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&lt;10%</w:t>
            </w:r>
          </w:p>
        </w:tc>
        <w:tc>
          <w:tcPr>
            <w:tcW w:w="709" w:type="dxa"/>
          </w:tcPr>
          <w:p w:rsidR="00782882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  <w:p w:rsidR="004D2062" w:rsidRDefault="004D2062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  <w:p w:rsidR="004D2062" w:rsidRDefault="004D2062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  <w:p w:rsidR="004D2062" w:rsidRDefault="004D2062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  <w:p w:rsidR="004D2062" w:rsidRDefault="004D2062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037</w:t>
            </w:r>
          </w:p>
        </w:tc>
      </w:tr>
      <w:tr w:rsidR="00782882" w:rsidRPr="00E508A0" w:rsidTr="00BF787D">
        <w:tc>
          <w:tcPr>
            <w:tcW w:w="4786" w:type="dxa"/>
          </w:tcPr>
          <w:p w:rsidR="00782882" w:rsidRPr="00E508A0" w:rsidRDefault="00D051B0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Housing</w:t>
            </w:r>
          </w:p>
        </w:tc>
        <w:tc>
          <w:tcPr>
            <w:tcW w:w="709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782882" w:rsidRPr="00E508A0" w:rsidRDefault="00782882" w:rsidP="00E508A0">
            <w:pPr>
              <w:rPr>
                <w:sz w:val="20"/>
                <w:szCs w:val="20"/>
              </w:rPr>
            </w:pPr>
          </w:p>
        </w:tc>
      </w:tr>
      <w:tr w:rsidR="00D051B0" w:rsidRPr="00E508A0" w:rsidTr="00BF787D">
        <w:tc>
          <w:tcPr>
            <w:tcW w:w="4786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Farm size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&gt;</w:t>
            </w:r>
            <w:proofErr w:type="spellStart"/>
            <w:r w:rsidRPr="00E508A0">
              <w:rPr>
                <w:sz w:val="20"/>
                <w:szCs w:val="20"/>
              </w:rPr>
              <w:t>median</w:t>
            </w:r>
            <w:r w:rsidRPr="00E508A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&lt;median</w:t>
            </w:r>
          </w:p>
        </w:tc>
        <w:tc>
          <w:tcPr>
            <w:tcW w:w="709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0</w:t>
            </w:r>
          </w:p>
          <w:p w:rsidR="00D051B0" w:rsidRPr="00E508A0" w:rsidRDefault="00370C9C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5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5.5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028</w:t>
            </w:r>
          </w:p>
        </w:tc>
      </w:tr>
      <w:tr w:rsidR="00D051B0" w:rsidRPr="00E508A0" w:rsidTr="00BF787D">
        <w:tc>
          <w:tcPr>
            <w:tcW w:w="4786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Type of shed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Open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Open and closed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Closed</w:t>
            </w:r>
          </w:p>
        </w:tc>
        <w:tc>
          <w:tcPr>
            <w:tcW w:w="709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0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4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.0</w:t>
            </w: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19</w:t>
            </w:r>
          </w:p>
        </w:tc>
      </w:tr>
      <w:tr w:rsidR="00D051B0" w:rsidRPr="00E508A0" w:rsidTr="00BF787D">
        <w:tc>
          <w:tcPr>
            <w:tcW w:w="4786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 xml:space="preserve">Use of </w:t>
            </w:r>
            <w:r w:rsidR="006C609F" w:rsidRPr="00E508A0">
              <w:rPr>
                <w:sz w:val="20"/>
                <w:szCs w:val="20"/>
              </w:rPr>
              <w:t>wind shield on the nest box from birth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D051B0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09</w:t>
            </w:r>
          </w:p>
        </w:tc>
      </w:tr>
      <w:tr w:rsidR="00D051B0" w:rsidRPr="00E508A0" w:rsidTr="00BF787D">
        <w:tc>
          <w:tcPr>
            <w:tcW w:w="4786" w:type="dxa"/>
          </w:tcPr>
          <w:p w:rsidR="00D051B0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Roof of nest boxes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Masonite plate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Straw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Mix</w:t>
            </w:r>
          </w:p>
        </w:tc>
        <w:tc>
          <w:tcPr>
            <w:tcW w:w="709" w:type="dxa"/>
          </w:tcPr>
          <w:p w:rsidR="00D051B0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1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Default="00AF0582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AF0582" w:rsidRDefault="00AF0582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  <w:p w:rsidR="00AF0582" w:rsidRPr="00E508A0" w:rsidRDefault="00AF0582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65</w:t>
            </w:r>
          </w:p>
        </w:tc>
      </w:tr>
      <w:tr w:rsidR="00D051B0" w:rsidRPr="00E508A0" w:rsidTr="00BF787D">
        <w:tc>
          <w:tcPr>
            <w:tcW w:w="4786" w:type="dxa"/>
          </w:tcPr>
          <w:p w:rsidR="00D051B0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Drinking water supply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Public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Private</w:t>
            </w:r>
          </w:p>
        </w:tc>
        <w:tc>
          <w:tcPr>
            <w:tcW w:w="709" w:type="dxa"/>
          </w:tcPr>
          <w:p w:rsidR="00D051B0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D051B0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3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5</w:t>
            </w:r>
          </w:p>
        </w:tc>
      </w:tr>
      <w:tr w:rsidR="00D051B0" w:rsidRPr="00E508A0" w:rsidTr="00BF787D">
        <w:tc>
          <w:tcPr>
            <w:tcW w:w="4786" w:type="dxa"/>
          </w:tcPr>
          <w:p w:rsidR="00D051B0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Additives to the drinking water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D051B0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1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85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D051B0" w:rsidRPr="00E508A0" w:rsidRDefault="00D051B0" w:rsidP="00E508A0">
            <w:pPr>
              <w:rPr>
                <w:sz w:val="20"/>
                <w:szCs w:val="20"/>
              </w:rPr>
            </w:pP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00</w:t>
            </w:r>
          </w:p>
        </w:tc>
      </w:tr>
      <w:tr w:rsidR="006C609F" w:rsidRPr="00E508A0" w:rsidTr="00BF787D">
        <w:tc>
          <w:tcPr>
            <w:tcW w:w="4786" w:type="dxa"/>
          </w:tcPr>
          <w:p w:rsidR="006C609F" w:rsidRDefault="00605004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t</w:t>
            </w:r>
            <w:r w:rsidR="006C609F" w:rsidRPr="00E508A0">
              <w:rPr>
                <w:sz w:val="20"/>
                <w:szCs w:val="20"/>
              </w:rPr>
              <w:t xml:space="preserve"> straw in the nest boxes</w:t>
            </w:r>
          </w:p>
          <w:p w:rsidR="00605004" w:rsidRDefault="00605004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o</w:t>
            </w:r>
          </w:p>
          <w:p w:rsidR="00605004" w:rsidRPr="00E508A0" w:rsidRDefault="00605004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6C609F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9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4</w:t>
            </w:r>
          </w:p>
          <w:p w:rsidR="00FE6688" w:rsidRPr="00E508A0" w:rsidRDefault="00605004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6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0</w:t>
            </w:r>
          </w:p>
        </w:tc>
      </w:tr>
      <w:tr w:rsidR="006C609F" w:rsidRPr="00E508A0" w:rsidTr="00BF787D">
        <w:tc>
          <w:tcPr>
            <w:tcW w:w="4786" w:type="dxa"/>
          </w:tcPr>
          <w:p w:rsidR="006C609F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Cut straw in the nest boxes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6C609F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15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00</w:t>
            </w:r>
          </w:p>
        </w:tc>
      </w:tr>
      <w:tr w:rsidR="006C609F" w:rsidRPr="00E508A0" w:rsidTr="00BF787D">
        <w:tc>
          <w:tcPr>
            <w:tcW w:w="4786" w:type="dxa"/>
          </w:tcPr>
          <w:p w:rsidR="006C609F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Easy-</w:t>
            </w:r>
            <w:proofErr w:type="spellStart"/>
            <w:r w:rsidRPr="00E508A0">
              <w:rPr>
                <w:sz w:val="20"/>
                <w:szCs w:val="20"/>
              </w:rPr>
              <w:t>stroe</w:t>
            </w:r>
            <w:proofErr w:type="spellEnd"/>
            <w:r w:rsidRPr="00E508A0">
              <w:rPr>
                <w:sz w:val="20"/>
                <w:szCs w:val="20"/>
              </w:rPr>
              <w:t xml:space="preserve"> in the nest boxes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6C609F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33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6</w:t>
            </w:r>
          </w:p>
        </w:tc>
      </w:tr>
      <w:tr w:rsidR="006C609F" w:rsidRPr="00E508A0" w:rsidTr="00BF787D">
        <w:tc>
          <w:tcPr>
            <w:tcW w:w="4786" w:type="dxa"/>
          </w:tcPr>
          <w:p w:rsidR="006C609F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Wool in the nest boxes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6C609F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4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</w:tcPr>
          <w:p w:rsidR="006C609F" w:rsidRPr="00E508A0" w:rsidRDefault="006C609F" w:rsidP="00E508A0">
            <w:pPr>
              <w:rPr>
                <w:sz w:val="20"/>
                <w:szCs w:val="20"/>
              </w:rPr>
            </w:pPr>
          </w:p>
          <w:p w:rsidR="00FE6688" w:rsidRPr="00E508A0" w:rsidRDefault="00FE668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3</w:t>
            </w:r>
          </w:p>
        </w:tc>
      </w:tr>
      <w:tr w:rsidR="00FE6688" w:rsidRPr="00E508A0" w:rsidTr="00BF787D">
        <w:tc>
          <w:tcPr>
            <w:tcW w:w="4786" w:type="dxa"/>
          </w:tcPr>
          <w:p w:rsidR="00FE6688" w:rsidRPr="00E508A0" w:rsidRDefault="001C081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Wood chips in the nest box</w:t>
            </w:r>
          </w:p>
          <w:p w:rsidR="001C0818" w:rsidRPr="00E508A0" w:rsidRDefault="001C081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1C0818" w:rsidRPr="00E508A0" w:rsidRDefault="001C081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FE6688" w:rsidRPr="00E508A0" w:rsidRDefault="001C081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FE6688" w:rsidRPr="00E508A0" w:rsidRDefault="00FE6688" w:rsidP="00E508A0">
            <w:pPr>
              <w:rPr>
                <w:sz w:val="20"/>
                <w:szCs w:val="20"/>
              </w:rPr>
            </w:pPr>
          </w:p>
          <w:p w:rsidR="001C0818" w:rsidRPr="00E508A0" w:rsidRDefault="001C081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4</w:t>
            </w:r>
          </w:p>
          <w:p w:rsidR="001C0818" w:rsidRPr="00E508A0" w:rsidRDefault="001C081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FE6688" w:rsidRPr="00E508A0" w:rsidRDefault="00FE6688" w:rsidP="00E508A0">
            <w:pPr>
              <w:rPr>
                <w:sz w:val="20"/>
                <w:szCs w:val="20"/>
              </w:rPr>
            </w:pPr>
          </w:p>
          <w:p w:rsidR="001C0818" w:rsidRPr="00E508A0" w:rsidRDefault="001C081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  <w:p w:rsidR="001C0818" w:rsidRPr="00E508A0" w:rsidRDefault="001C081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FE6688" w:rsidRPr="00E508A0" w:rsidRDefault="00FE6688" w:rsidP="00E508A0">
            <w:pPr>
              <w:rPr>
                <w:sz w:val="20"/>
                <w:szCs w:val="20"/>
              </w:rPr>
            </w:pPr>
          </w:p>
          <w:p w:rsidR="001C0818" w:rsidRPr="00E508A0" w:rsidRDefault="001C081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</w:tcPr>
          <w:p w:rsidR="00FE6688" w:rsidRPr="00E508A0" w:rsidRDefault="00FE6688" w:rsidP="00E508A0">
            <w:pPr>
              <w:rPr>
                <w:sz w:val="20"/>
                <w:szCs w:val="20"/>
              </w:rPr>
            </w:pPr>
          </w:p>
          <w:p w:rsidR="001C0818" w:rsidRPr="00E508A0" w:rsidRDefault="001C0818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3</w:t>
            </w:r>
          </w:p>
        </w:tc>
      </w:tr>
      <w:tr w:rsidR="00BF787D" w:rsidRPr="00E508A0" w:rsidTr="00BF787D">
        <w:tc>
          <w:tcPr>
            <w:tcW w:w="4786" w:type="dxa"/>
            <w:tcBorders>
              <w:bottom w:val="single" w:sz="4" w:space="0" w:color="auto"/>
            </w:tcBorders>
          </w:tcPr>
          <w:p w:rsidR="00BF787D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BF787D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  <w:vertAlign w:val="superscript"/>
              </w:rPr>
            </w:pPr>
            <w:r w:rsidRPr="00E508A0">
              <w:rPr>
                <w:b/>
                <w:sz w:val="20"/>
                <w:szCs w:val="20"/>
              </w:rPr>
              <w:t>N</w:t>
            </w:r>
            <w:r w:rsidRPr="00E508A0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Pr="00E508A0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BF787D" w:rsidRPr="00E508A0" w:rsidTr="00BF787D">
        <w:tc>
          <w:tcPr>
            <w:tcW w:w="4786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Straw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Wheat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Barle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4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5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00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Animal composition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605004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New females introduced this year (%)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9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.3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76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605004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 xml:space="preserve">New females introduced </w:t>
            </w:r>
            <w:r>
              <w:rPr>
                <w:sz w:val="20"/>
                <w:szCs w:val="20"/>
              </w:rPr>
              <w:t xml:space="preserve">in </w:t>
            </w:r>
            <w:r w:rsidRPr="00E508A0">
              <w:rPr>
                <w:sz w:val="20"/>
                <w:szCs w:val="20"/>
              </w:rPr>
              <w:t>the last 3 years (%)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0.4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.2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73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Dark color types (%)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51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4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Light color types (%)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6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3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</w:t>
            </w:r>
            <w:r w:rsidRPr="00E508A0">
              <w:rPr>
                <w:sz w:val="20"/>
                <w:szCs w:val="20"/>
              </w:rPr>
              <w:t>-year old femal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&gt;57%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&lt;57%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5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5.9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D35F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Management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Use of feed additive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9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9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75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00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Systematic litter equalization for max. kits/litter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4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00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Systematic litter equalization for min. kits/litter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0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8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76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Limit for maximum litter size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8-9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10-12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9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44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56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Limit for minimum litter size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2-3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4-5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,75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75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Number of females per staff member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112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13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33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BD2EA7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Hours spent on nursing and treatment/1000 females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.1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.8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002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Hygiene and biosecurity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Cleaning of cages between season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.63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37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Cleaning of nest boxes between season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.00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4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Flea prophylaxi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46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Use of drying agent in the nest box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38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00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Hand disinfect</w:t>
            </w:r>
            <w:r>
              <w:rPr>
                <w:sz w:val="20"/>
                <w:szCs w:val="20"/>
              </w:rPr>
              <w:t>ant</w:t>
            </w:r>
            <w:r w:rsidRPr="00E508A0">
              <w:rPr>
                <w:sz w:val="20"/>
                <w:szCs w:val="20"/>
              </w:rPr>
              <w:t xml:space="preserve"> or use</w:t>
            </w:r>
            <w:r>
              <w:rPr>
                <w:sz w:val="20"/>
                <w:szCs w:val="20"/>
              </w:rPr>
              <w:t xml:space="preserve"> of</w:t>
            </w:r>
            <w:r w:rsidRPr="00E508A0">
              <w:rPr>
                <w:sz w:val="20"/>
                <w:szCs w:val="20"/>
              </w:rPr>
              <w:t xml:space="preserve"> gloves between healthy and diseased litter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44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44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BF787D">
        <w:tc>
          <w:tcPr>
            <w:tcW w:w="4786" w:type="dxa"/>
            <w:tcBorders>
              <w:bottom w:val="single" w:sz="4" w:space="0" w:color="auto"/>
            </w:tcBorders>
          </w:tcPr>
          <w:p w:rsidR="00BF787D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BF787D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  <w:vertAlign w:val="superscript"/>
              </w:rPr>
            </w:pPr>
            <w:r w:rsidRPr="00E508A0">
              <w:rPr>
                <w:b/>
                <w:sz w:val="20"/>
                <w:szCs w:val="20"/>
              </w:rPr>
              <w:t>N</w:t>
            </w:r>
            <w:r w:rsidRPr="00E508A0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Pr="00E508A0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BF787D" w:rsidRPr="00E508A0" w:rsidTr="00BF787D">
        <w:tc>
          <w:tcPr>
            <w:tcW w:w="4786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Distribute feed left-overs to other cag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7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9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77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73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Staff change footwear before entrance to farm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7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00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Staff change clothes before entrance to farm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7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96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96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Staff wash hands before entrance to farm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1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4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5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64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Visitors change footwear before entrance to farm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Yes (incl. visitors who only change footwear if </w:t>
            </w:r>
            <w:r>
              <w:rPr>
                <w:sz w:val="20"/>
                <w:szCs w:val="20"/>
              </w:rPr>
              <w:tab/>
              <w:t>they have had contact with fur animals)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15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.00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Visitors change clothes before entrance to farm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370C9C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 (incl</w:t>
            </w:r>
            <w:r>
              <w:rPr>
                <w:sz w:val="20"/>
                <w:szCs w:val="20"/>
              </w:rPr>
              <w:t xml:space="preserve">. visitors who only change clothes if </w:t>
            </w:r>
            <w:r>
              <w:rPr>
                <w:sz w:val="20"/>
                <w:szCs w:val="20"/>
              </w:rPr>
              <w:tab/>
              <w:t xml:space="preserve">they have had </w:t>
            </w:r>
            <w:r w:rsidRPr="00E508A0">
              <w:rPr>
                <w:sz w:val="20"/>
                <w:szCs w:val="20"/>
              </w:rPr>
              <w:t>contact with fur animals)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7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0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6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71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Visitors wash hands before entrance to farm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  <w:p w:rsidR="00BF787D" w:rsidRPr="00E508A0" w:rsidRDefault="00BF787D" w:rsidP="00370C9C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 (incl.</w:t>
            </w:r>
            <w:r>
              <w:rPr>
                <w:sz w:val="20"/>
                <w:szCs w:val="20"/>
              </w:rPr>
              <w:t xml:space="preserve"> visitors who only wash hands</w:t>
            </w:r>
            <w:r w:rsidRPr="00E508A0">
              <w:rPr>
                <w:sz w:val="20"/>
                <w:szCs w:val="20"/>
              </w:rPr>
              <w:t xml:space="preserve"> if</w:t>
            </w:r>
            <w:r>
              <w:rPr>
                <w:sz w:val="20"/>
                <w:szCs w:val="20"/>
              </w:rPr>
              <w:t xml:space="preserve"> they </w:t>
            </w:r>
            <w:r>
              <w:rPr>
                <w:sz w:val="20"/>
                <w:szCs w:val="20"/>
              </w:rPr>
              <w:tab/>
              <w:t xml:space="preserve">have had </w:t>
            </w:r>
            <w:r w:rsidRPr="00E508A0">
              <w:rPr>
                <w:sz w:val="20"/>
                <w:szCs w:val="20"/>
              </w:rPr>
              <w:t>contact with fur animals)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5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4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58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 xml:space="preserve">Cats </w:t>
            </w:r>
            <w:r>
              <w:rPr>
                <w:sz w:val="20"/>
                <w:szCs w:val="20"/>
              </w:rPr>
              <w:t xml:space="preserve">have </w:t>
            </w:r>
            <w:r w:rsidRPr="00E508A0">
              <w:rPr>
                <w:sz w:val="20"/>
                <w:szCs w:val="20"/>
              </w:rPr>
              <w:t>access to farm area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A27C54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4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06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 xml:space="preserve">Dogs </w:t>
            </w:r>
            <w:r>
              <w:rPr>
                <w:sz w:val="20"/>
                <w:szCs w:val="20"/>
              </w:rPr>
              <w:t xml:space="preserve">have </w:t>
            </w:r>
            <w:r w:rsidRPr="00E508A0">
              <w:rPr>
                <w:sz w:val="20"/>
                <w:szCs w:val="20"/>
              </w:rPr>
              <w:t>access to farm area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9.33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019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 xml:space="preserve">Drinking water </w:t>
            </w:r>
            <w:proofErr w:type="spellStart"/>
            <w:r w:rsidRPr="00E508A0">
              <w:rPr>
                <w:b/>
                <w:sz w:val="20"/>
                <w:szCs w:val="20"/>
              </w:rPr>
              <w:t>quality</w:t>
            </w:r>
            <w:r w:rsidRPr="00E508A0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Total germ count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Above limit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Within limit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.00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66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Fluorescent germ count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Above limit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Within limit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8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6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2.22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8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Coliform bacteria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4.1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28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Thermo stabile coli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Y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47</w:t>
            </w:r>
          </w:p>
        </w:tc>
      </w:tr>
      <w:tr w:rsidR="00BF787D" w:rsidRPr="00E508A0" w:rsidTr="00DF21C3">
        <w:tc>
          <w:tcPr>
            <w:tcW w:w="4786" w:type="dxa"/>
            <w:tcBorders>
              <w:bottom w:val="single" w:sz="4" w:space="0" w:color="auto"/>
            </w:tcBorders>
          </w:tcPr>
          <w:p w:rsidR="00BF787D" w:rsidRDefault="00BF787D" w:rsidP="00E508A0">
            <w:pPr>
              <w:rPr>
                <w:sz w:val="20"/>
                <w:szCs w:val="20"/>
              </w:rPr>
            </w:pPr>
          </w:p>
          <w:p w:rsidR="00BF787D" w:rsidRDefault="00BF787D" w:rsidP="00E508A0">
            <w:pPr>
              <w:rPr>
                <w:sz w:val="20"/>
                <w:szCs w:val="20"/>
              </w:rPr>
            </w:pPr>
          </w:p>
          <w:p w:rsidR="00BF787D" w:rsidRDefault="00BF787D" w:rsidP="00E508A0">
            <w:pPr>
              <w:rPr>
                <w:sz w:val="20"/>
                <w:szCs w:val="20"/>
              </w:rPr>
            </w:pPr>
          </w:p>
          <w:p w:rsidR="00BF787D" w:rsidRDefault="00BF787D" w:rsidP="00E508A0">
            <w:pPr>
              <w:rPr>
                <w:sz w:val="20"/>
                <w:szCs w:val="20"/>
              </w:rPr>
            </w:pPr>
          </w:p>
          <w:p w:rsidR="00BF787D" w:rsidRDefault="00BF787D" w:rsidP="00E508A0">
            <w:pPr>
              <w:rPr>
                <w:sz w:val="20"/>
                <w:szCs w:val="20"/>
              </w:rPr>
            </w:pP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DF21C3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  <w:vertAlign w:val="superscript"/>
              </w:rPr>
            </w:pPr>
            <w:r w:rsidRPr="00E508A0">
              <w:rPr>
                <w:b/>
                <w:sz w:val="20"/>
                <w:szCs w:val="20"/>
              </w:rPr>
              <w:t>N</w:t>
            </w:r>
            <w:r w:rsidRPr="00E508A0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 w:rsidRPr="00E508A0"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BF787D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Pr="00E508A0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BF787D" w:rsidRPr="00E508A0" w:rsidTr="00DF21C3">
        <w:tc>
          <w:tcPr>
            <w:tcW w:w="4786" w:type="dxa"/>
            <w:tcBorders>
              <w:top w:val="single" w:sz="4" w:space="0" w:color="auto"/>
            </w:tcBorders>
          </w:tcPr>
          <w:p w:rsidR="00BF787D" w:rsidRPr="0054349B" w:rsidRDefault="00BF787D" w:rsidP="00E508A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ed energy (KJ) supply</w:t>
            </w:r>
            <w:r w:rsidRPr="00E508A0">
              <w:rPr>
                <w:b/>
                <w:sz w:val="20"/>
                <w:szCs w:val="20"/>
              </w:rPr>
              <w:t xml:space="preserve"> per female</w:t>
            </w:r>
            <w:r w:rsidR="0032516E">
              <w:rPr>
                <w:b/>
                <w:sz w:val="20"/>
                <w:szCs w:val="20"/>
              </w:rPr>
              <w:t xml:space="preserve"> per </w:t>
            </w:r>
            <w:proofErr w:type="spellStart"/>
            <w:r w:rsidR="0032516E">
              <w:rPr>
                <w:b/>
                <w:sz w:val="20"/>
                <w:szCs w:val="20"/>
              </w:rPr>
              <w:t>day</w:t>
            </w:r>
            <w:r w:rsidR="0054349B"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Week 14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54349B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07 </w:t>
            </w:r>
            <w:r w:rsidR="003251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19</w:t>
            </w:r>
          </w:p>
        </w:tc>
        <w:tc>
          <w:tcPr>
            <w:tcW w:w="141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0</w:t>
            </w:r>
            <w:r w:rsidR="0054349B">
              <w:rPr>
                <w:sz w:val="20"/>
                <w:szCs w:val="20"/>
              </w:rPr>
              <w:t xml:space="preserve"> </w:t>
            </w:r>
            <w:r w:rsidR="0032516E">
              <w:rPr>
                <w:sz w:val="20"/>
                <w:szCs w:val="20"/>
              </w:rPr>
              <w:t>±</w:t>
            </w:r>
            <w:r w:rsidR="0054349B">
              <w:rPr>
                <w:sz w:val="20"/>
                <w:szCs w:val="20"/>
              </w:rPr>
              <w:t xml:space="preserve"> 150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45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Week 15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54349B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23 </w:t>
            </w:r>
            <w:r w:rsidR="003251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98</w:t>
            </w:r>
          </w:p>
        </w:tc>
        <w:tc>
          <w:tcPr>
            <w:tcW w:w="1418" w:type="dxa"/>
          </w:tcPr>
          <w:p w:rsidR="00BF787D" w:rsidRPr="00E508A0" w:rsidRDefault="0054349B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99 </w:t>
            </w:r>
            <w:r w:rsidR="003251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="0032516E">
              <w:rPr>
                <w:sz w:val="20"/>
                <w:szCs w:val="20"/>
              </w:rPr>
              <w:t>194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3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Week 16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54349B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19 </w:t>
            </w:r>
            <w:r w:rsidR="003251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35</w:t>
            </w:r>
          </w:p>
        </w:tc>
        <w:tc>
          <w:tcPr>
            <w:tcW w:w="1418" w:type="dxa"/>
          </w:tcPr>
          <w:p w:rsidR="00BF787D" w:rsidRPr="00E508A0" w:rsidRDefault="0032516E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3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83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Week 17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54349B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39 </w:t>
            </w:r>
            <w:r w:rsidR="003251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19</w:t>
            </w:r>
          </w:p>
        </w:tc>
        <w:tc>
          <w:tcPr>
            <w:tcW w:w="1418" w:type="dxa"/>
          </w:tcPr>
          <w:p w:rsidR="00BF787D" w:rsidRPr="00E508A0" w:rsidRDefault="0032516E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005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Week 18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54349B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8 </w:t>
            </w:r>
            <w:r w:rsidR="003251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28</w:t>
            </w:r>
          </w:p>
        </w:tc>
        <w:tc>
          <w:tcPr>
            <w:tcW w:w="1418" w:type="dxa"/>
          </w:tcPr>
          <w:p w:rsidR="00BF787D" w:rsidRPr="00E508A0" w:rsidRDefault="0032516E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05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Week 19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A27C54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3</w:t>
            </w:r>
            <w:r w:rsidR="0054349B">
              <w:rPr>
                <w:sz w:val="20"/>
                <w:szCs w:val="20"/>
              </w:rPr>
              <w:t xml:space="preserve"> </w:t>
            </w:r>
            <w:r w:rsidR="0032516E">
              <w:rPr>
                <w:sz w:val="20"/>
                <w:szCs w:val="20"/>
              </w:rPr>
              <w:t>±</w:t>
            </w:r>
            <w:r w:rsidR="0054349B">
              <w:rPr>
                <w:sz w:val="20"/>
                <w:szCs w:val="20"/>
              </w:rPr>
              <w:t xml:space="preserve"> 248</w:t>
            </w:r>
          </w:p>
        </w:tc>
        <w:tc>
          <w:tcPr>
            <w:tcW w:w="1418" w:type="dxa"/>
          </w:tcPr>
          <w:p w:rsidR="00BF787D" w:rsidRPr="00E508A0" w:rsidRDefault="0032516E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9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5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31</w:t>
            </w:r>
          </w:p>
        </w:tc>
      </w:tr>
      <w:tr w:rsidR="00BF787D" w:rsidRPr="00E508A0" w:rsidTr="00BF787D">
        <w:tc>
          <w:tcPr>
            <w:tcW w:w="4786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Week 17-18 cumulated</w:t>
            </w:r>
          </w:p>
        </w:tc>
        <w:tc>
          <w:tcPr>
            <w:tcW w:w="709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F787D" w:rsidRPr="00E508A0" w:rsidRDefault="0054349B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183 </w:t>
            </w:r>
            <w:r w:rsidR="003251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580</w:t>
            </w:r>
          </w:p>
        </w:tc>
        <w:tc>
          <w:tcPr>
            <w:tcW w:w="1418" w:type="dxa"/>
          </w:tcPr>
          <w:p w:rsidR="00BF787D" w:rsidRPr="00E508A0" w:rsidRDefault="0032516E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97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85</w:t>
            </w:r>
          </w:p>
        </w:tc>
        <w:tc>
          <w:tcPr>
            <w:tcW w:w="850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009</w:t>
            </w:r>
          </w:p>
        </w:tc>
      </w:tr>
      <w:tr w:rsidR="00BF787D" w:rsidRPr="00E508A0" w:rsidTr="00DF21C3">
        <w:tc>
          <w:tcPr>
            <w:tcW w:w="4786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Week 14-19 cumulat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74</w:t>
            </w:r>
            <w:r w:rsidR="0054349B">
              <w:rPr>
                <w:sz w:val="20"/>
                <w:szCs w:val="20"/>
              </w:rPr>
              <w:t xml:space="preserve"> </w:t>
            </w:r>
            <w:r w:rsidR="0032516E">
              <w:rPr>
                <w:sz w:val="20"/>
                <w:szCs w:val="20"/>
              </w:rPr>
              <w:t>±</w:t>
            </w:r>
            <w:r w:rsidR="0054349B">
              <w:rPr>
                <w:sz w:val="20"/>
                <w:szCs w:val="20"/>
              </w:rPr>
              <w:t xml:space="preserve"> 59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F787D" w:rsidRPr="00E508A0" w:rsidRDefault="0032516E" w:rsidP="00E508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25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 w:rsidR="0054349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1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</w:rPr>
              <w:t>0.11</w:t>
            </w:r>
          </w:p>
        </w:tc>
      </w:tr>
      <w:tr w:rsidR="00BF787D" w:rsidRPr="00E508A0" w:rsidTr="00DF21C3">
        <w:tc>
          <w:tcPr>
            <w:tcW w:w="101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  <w:vertAlign w:val="superscript"/>
              </w:rPr>
              <w:t>a</w:t>
            </w:r>
            <w:r w:rsidRPr="00E508A0">
              <w:rPr>
                <w:sz w:val="20"/>
                <w:szCs w:val="20"/>
              </w:rPr>
              <w:t xml:space="preserve"> Numbers of farmers that answered the question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  <w:vertAlign w:val="superscript"/>
              </w:rPr>
              <w:t>b</w:t>
            </w:r>
            <w:r w:rsidRPr="00E508A0">
              <w:rPr>
                <w:sz w:val="20"/>
                <w:szCs w:val="20"/>
              </w:rPr>
              <w:t xml:space="preserve"> median=3461 females</w:t>
            </w:r>
          </w:p>
          <w:p w:rsidR="00BF787D" w:rsidRPr="00E508A0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  <w:vertAlign w:val="superscript"/>
              </w:rPr>
              <w:t>c</w:t>
            </w:r>
            <w:r w:rsidRPr="00E508A0">
              <w:rPr>
                <w:sz w:val="20"/>
                <w:szCs w:val="20"/>
              </w:rPr>
              <w:t xml:space="preserve"> may be an effect</w:t>
            </w:r>
          </w:p>
          <w:p w:rsidR="00BF787D" w:rsidRDefault="00BF787D" w:rsidP="00E508A0">
            <w:pPr>
              <w:rPr>
                <w:sz w:val="20"/>
                <w:szCs w:val="20"/>
              </w:rPr>
            </w:pPr>
            <w:r w:rsidRPr="00E508A0">
              <w:rPr>
                <w:sz w:val="20"/>
                <w:szCs w:val="20"/>
                <w:vertAlign w:val="superscript"/>
              </w:rPr>
              <w:t xml:space="preserve">d </w:t>
            </w:r>
            <w:r w:rsidRPr="00E508A0">
              <w:rPr>
                <w:sz w:val="20"/>
                <w:szCs w:val="20"/>
              </w:rPr>
              <w:t>Limit values: Total germ count (max 200/ml), Fluorescent germ count (max. 5/ml), Coliform bacteria (max 0/100ml), Thermo stabile coli (max. 0/100 ml)</w:t>
            </w:r>
          </w:p>
          <w:p w:rsidR="0054349B" w:rsidRPr="0054349B" w:rsidRDefault="0054349B" w:rsidP="00E508A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 xml:space="preserve"> value ± standard deviation</w:t>
            </w:r>
          </w:p>
        </w:tc>
      </w:tr>
    </w:tbl>
    <w:p w:rsidR="00782882" w:rsidRPr="00782882" w:rsidRDefault="00782882"/>
    <w:sectPr w:rsidR="00782882" w:rsidRPr="00782882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882"/>
    <w:rsid w:val="000B206E"/>
    <w:rsid w:val="000D131A"/>
    <w:rsid w:val="001030D0"/>
    <w:rsid w:val="001837DD"/>
    <w:rsid w:val="001C0818"/>
    <w:rsid w:val="001E37A6"/>
    <w:rsid w:val="00217120"/>
    <w:rsid w:val="002518E1"/>
    <w:rsid w:val="00263365"/>
    <w:rsid w:val="00266F8D"/>
    <w:rsid w:val="0032516E"/>
    <w:rsid w:val="00330B48"/>
    <w:rsid w:val="00370C9C"/>
    <w:rsid w:val="004700DA"/>
    <w:rsid w:val="00477548"/>
    <w:rsid w:val="004D2062"/>
    <w:rsid w:val="0054349B"/>
    <w:rsid w:val="00563A15"/>
    <w:rsid w:val="005F213F"/>
    <w:rsid w:val="00605004"/>
    <w:rsid w:val="006C609F"/>
    <w:rsid w:val="00782882"/>
    <w:rsid w:val="00814052"/>
    <w:rsid w:val="009642F6"/>
    <w:rsid w:val="00995D3D"/>
    <w:rsid w:val="009A0A8C"/>
    <w:rsid w:val="009A2FBF"/>
    <w:rsid w:val="009D0A63"/>
    <w:rsid w:val="00A27C54"/>
    <w:rsid w:val="00A432D2"/>
    <w:rsid w:val="00A933F4"/>
    <w:rsid w:val="00AB420B"/>
    <w:rsid w:val="00AF0582"/>
    <w:rsid w:val="00B10894"/>
    <w:rsid w:val="00B25FC1"/>
    <w:rsid w:val="00B96A56"/>
    <w:rsid w:val="00BD2EA7"/>
    <w:rsid w:val="00BF787D"/>
    <w:rsid w:val="00CA3E60"/>
    <w:rsid w:val="00CA5822"/>
    <w:rsid w:val="00D051B0"/>
    <w:rsid w:val="00D35444"/>
    <w:rsid w:val="00D35F79"/>
    <w:rsid w:val="00DA76E0"/>
    <w:rsid w:val="00DC27EB"/>
    <w:rsid w:val="00DF21C3"/>
    <w:rsid w:val="00E508A0"/>
    <w:rsid w:val="00EE1DC5"/>
    <w:rsid w:val="00FE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82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82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8E59F2-00F1-43D8-96C8-53F779997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1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Knippel Melsted Birch</dc:creator>
  <cp:lastModifiedBy>Julie Knippel Melsted Birch</cp:lastModifiedBy>
  <cp:revision>2</cp:revision>
  <dcterms:created xsi:type="dcterms:W3CDTF">2017-04-28T07:15:00Z</dcterms:created>
  <dcterms:modified xsi:type="dcterms:W3CDTF">2017-04-28T07:15:00Z</dcterms:modified>
</cp:coreProperties>
</file>